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C1004" w14:textId="77777777" w:rsidR="00AB0354" w:rsidRPr="003A178E" w:rsidRDefault="00AB0354" w:rsidP="00AB0354">
      <w:pPr>
        <w:kinsoku w:val="0"/>
        <w:wordWrap/>
        <w:overflowPunct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3A178E">
        <w:rPr>
          <w:rFonts w:ascii="Times New Roman" w:hAnsi="Times New Roman"/>
          <w:color w:val="000000" w:themeColor="text1"/>
          <w:sz w:val="24"/>
          <w:szCs w:val="24"/>
        </w:rPr>
        <w:t>Supplementary Table 2. Univariable and multivariable analysis results for the prediction of distant metastasis</w:t>
      </w:r>
    </w:p>
    <w:tbl>
      <w:tblPr>
        <w:tblW w:w="557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269"/>
        <w:gridCol w:w="1133"/>
        <w:gridCol w:w="284"/>
        <w:gridCol w:w="2410"/>
        <w:gridCol w:w="1276"/>
      </w:tblGrid>
      <w:tr w:rsidR="00AB0354" w:rsidRPr="003A178E" w14:paraId="5331B4B8" w14:textId="77777777" w:rsidTr="00296A9C">
        <w:trPr>
          <w:trHeight w:val="330"/>
          <w:tblHeader/>
        </w:trPr>
        <w:tc>
          <w:tcPr>
            <w:tcW w:w="1338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00F3C8D" w14:textId="77777777" w:rsidR="00AB0354" w:rsidRPr="003A178E" w:rsidRDefault="00AB0354" w:rsidP="00296A9C">
            <w:pPr>
              <w:kinsoku w:val="0"/>
              <w:wordWrap/>
              <w:overflowPunct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6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92B18F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Univariable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2879A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08F1D1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ultivariable</w:t>
            </w:r>
          </w:p>
        </w:tc>
      </w:tr>
      <w:tr w:rsidR="00AB0354" w:rsidRPr="003A178E" w14:paraId="75BA6EA3" w14:textId="77777777" w:rsidTr="00296A9C">
        <w:trPr>
          <w:trHeight w:val="330"/>
          <w:tblHeader/>
        </w:trPr>
        <w:tc>
          <w:tcPr>
            <w:tcW w:w="133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EECFDC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8FCAB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20C7B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D594CB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B9D582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0CB0C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AB0354" w:rsidRPr="003A178E" w14:paraId="3DAC53E7" w14:textId="77777777" w:rsidTr="00296A9C">
        <w:trPr>
          <w:trHeight w:val="33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356E8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ge (continuous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9C724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00 (0.96</w:t>
            </w:r>
            <w:r w:rsidRPr="003A178E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0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98725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92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272D5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C076F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5EDAF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B0354" w:rsidRPr="003A178E" w14:paraId="3F098294" w14:textId="77777777" w:rsidTr="00296A9C">
        <w:trPr>
          <w:trHeight w:val="33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B8C07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ex (male vs. female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7AA7C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36 (0.50</w:t>
            </w:r>
            <w:r w:rsidRPr="003A178E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.7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40487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55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E92B3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EA6D6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31000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B0354" w:rsidRPr="003A178E" w14:paraId="667B00B0" w14:textId="77777777" w:rsidTr="00296A9C">
        <w:trPr>
          <w:trHeight w:val="33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3328B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BMI (continuous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6EE71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97 (0.85</w:t>
            </w:r>
            <w:r w:rsidRPr="003A178E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1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626E9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6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FABE3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1E506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C14E9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B0354" w:rsidRPr="003A178E" w14:paraId="438E4D9E" w14:textId="77777777" w:rsidTr="00296A9C">
        <w:trPr>
          <w:trHeight w:val="33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65C2C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moking (no vs. yes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ABD9B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70 (0.22</w:t>
            </w:r>
            <w:r w:rsidRPr="003A178E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2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8B0EF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5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8A18F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AB19B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C6C29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B0354" w:rsidRPr="003A178E" w14:paraId="26293B74" w14:textId="77777777" w:rsidTr="00296A9C">
        <w:trPr>
          <w:trHeight w:val="33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46F61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lcohol consumption (no vs. yes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1B2EE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03 (0.35</w:t>
            </w:r>
            <w:r w:rsidRPr="003A178E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9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A345F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96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7E72B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C4179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8AB87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B0354" w:rsidRPr="003A178E" w14:paraId="7283662D" w14:textId="77777777" w:rsidTr="00296A9C">
        <w:trPr>
          <w:trHeight w:val="33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A89B7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TN (no vs. yes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1EA46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85 (0.31</w:t>
            </w:r>
            <w:r w:rsidRPr="003A178E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3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5737E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76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C907A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F5AC9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A88EA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B0354" w:rsidRPr="003A178E" w14:paraId="5C0E396D" w14:textId="77777777" w:rsidTr="00296A9C">
        <w:trPr>
          <w:trHeight w:val="33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3BF37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DM (no vs. yes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B65FD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60 (0.15</w:t>
            </w:r>
            <w:r w:rsidRPr="003A178E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3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47FE9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45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C0827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19955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43190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B0354" w:rsidRPr="003A178E" w14:paraId="5F73875F" w14:textId="77777777" w:rsidTr="00296A9C">
        <w:trPr>
          <w:trHeight w:val="33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DFBD1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Dyslipidemia (no vs. yes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24603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69 (0.14</w:t>
            </w:r>
            <w:r w:rsidRPr="003A178E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.4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4A6B4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6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BF10E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B5944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C3B80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B0354" w:rsidRPr="003A178E" w14:paraId="28386E72" w14:textId="77777777" w:rsidTr="00296A9C">
        <w:trPr>
          <w:trHeight w:val="33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D3AAD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_Hlk192460699"/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RP</w:t>
            </w:r>
            <w:bookmarkEnd w:id="0"/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(continuous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0DFA7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01 (0.98</w:t>
            </w:r>
            <w:r w:rsidRPr="003A178E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0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0FD96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42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D16F8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6F9C4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8AD98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B0354" w:rsidRPr="003A178E" w14:paraId="103F1E90" w14:textId="77777777" w:rsidTr="00296A9C">
        <w:trPr>
          <w:trHeight w:val="33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1D72B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WBC (continuous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85899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09 (0.93</w:t>
            </w:r>
            <w:r w:rsidRPr="003A178E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2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BC678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3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997C0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F7666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DCBC5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B0354" w:rsidRPr="003A178E" w14:paraId="35818D34" w14:textId="77777777" w:rsidTr="00296A9C">
        <w:trPr>
          <w:trHeight w:val="33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42432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gramStart"/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istologic</w:t>
            </w:r>
            <w:proofErr w:type="gramEnd"/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grade (1 and 2 vs. 3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D809C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.68 (0.49</w:t>
            </w:r>
            <w:r w:rsidRPr="003A178E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6.3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BB079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17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DD698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E4761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53CFC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B0354" w:rsidRPr="003A178E" w14:paraId="5BED00EC" w14:textId="77777777" w:rsidTr="00296A9C">
        <w:trPr>
          <w:trHeight w:val="33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2CEE5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Primary tumor </w:t>
            </w:r>
            <w:proofErr w:type="spellStart"/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UV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7FA36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02 (0.97</w:t>
            </w:r>
            <w:r w:rsidRPr="003A178E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0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6CD5A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46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0A01A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AFE4D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ACFA6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B0354" w:rsidRPr="003A178E" w14:paraId="69386023" w14:textId="77777777" w:rsidTr="00296A9C">
        <w:trPr>
          <w:trHeight w:val="33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953F9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 stage (T1</w:t>
            </w:r>
            <w:r w:rsidRPr="003A178E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–T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 vs. T4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7430F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.40 (1.49</w:t>
            </w:r>
            <w:r w:rsidRPr="003A178E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2.9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47ADA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07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9E653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5AB8F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73 (0.34–8.7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369A3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51</w:t>
            </w:r>
          </w:p>
        </w:tc>
      </w:tr>
      <w:tr w:rsidR="00AB0354" w:rsidRPr="003A178E" w14:paraId="2A69C3CE" w14:textId="77777777" w:rsidTr="00296A9C">
        <w:trPr>
          <w:trHeight w:val="33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D1B52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Lymph node metastasis (negative vs. positive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DF541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.38 (1.42</w:t>
            </w:r>
            <w:r w:rsidRPr="003A178E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0.3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677A3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05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86475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2C358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71 (0.20–14.9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CD951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63</w:t>
            </w:r>
          </w:p>
        </w:tc>
      </w:tr>
      <w:tr w:rsidR="00AB0354" w:rsidRPr="003A178E" w14:paraId="6BB00AD3" w14:textId="77777777" w:rsidTr="00296A9C">
        <w:trPr>
          <w:trHeight w:val="33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98556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myg</w:t>
            </w:r>
            <w:proofErr w:type="spellEnd"/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UV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max</w:t>
            </w:r>
            <w:proofErr w:type="spellEnd"/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(continuous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D035E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99 (0.71</w:t>
            </w:r>
            <w:r w:rsidRPr="003A178E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3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6FFCB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95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FF600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D1D03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EF313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B0354" w:rsidRPr="003A178E" w14:paraId="67E25185" w14:textId="77777777" w:rsidTr="00296A9C">
        <w:trPr>
          <w:trHeight w:val="33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C2248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lastRenderedPageBreak/>
              <w:t>AmygA</w:t>
            </w:r>
            <w:proofErr w:type="spellEnd"/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(≤ 1.159 vs. &gt; 1.159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C1813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4.40 (4.27</w:t>
            </w:r>
            <w:r w:rsidRPr="003A178E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8.5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4444F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&lt; 0.001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D2F0B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27025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5.47 (2.36</w:t>
            </w:r>
            <w:r w:rsidRPr="003A178E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1.6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5094B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04**</w:t>
            </w:r>
          </w:p>
        </w:tc>
      </w:tr>
      <w:tr w:rsidR="00AB0354" w:rsidRPr="003A178E" w14:paraId="734D26EC" w14:textId="77777777" w:rsidTr="00296A9C">
        <w:trPr>
          <w:trHeight w:val="33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E3BE5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BM </w:t>
            </w:r>
            <w:proofErr w:type="spellStart"/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UV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max</w:t>
            </w:r>
            <w:proofErr w:type="spellEnd"/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(continuous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CC590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39 (0.83</w:t>
            </w:r>
            <w:r w:rsidRPr="003A178E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.9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0B70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1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7B7A1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C8391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010B1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B0354" w:rsidRPr="003A178E" w14:paraId="38EB914C" w14:textId="77777777" w:rsidTr="00296A9C">
        <w:trPr>
          <w:trHeight w:val="33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B16A8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Spleen </w:t>
            </w:r>
            <w:proofErr w:type="spellStart"/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UV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max</w:t>
            </w:r>
            <w:proofErr w:type="spellEnd"/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(continuous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10CA9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.92 (1.18</w:t>
            </w:r>
            <w:r w:rsidRPr="003A178E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3.0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FA34F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2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8E78B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76ACE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.69 (1.25–47.1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93A3A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</w:tr>
      <w:tr w:rsidR="00AB0354" w:rsidRPr="003A178E" w14:paraId="0DB24071" w14:textId="77777777" w:rsidTr="00296A9C">
        <w:trPr>
          <w:trHeight w:val="330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1DC5D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EA (continuous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FA7C3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01 (1.00</w:t>
            </w:r>
            <w:r w:rsidRPr="003A178E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0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3C4B9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4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EC1BA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AD237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00 (1.00–1.0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F530F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57</w:t>
            </w:r>
          </w:p>
        </w:tc>
      </w:tr>
      <w:tr w:rsidR="00AB0354" w:rsidRPr="003A178E" w14:paraId="171E43CE" w14:textId="77777777" w:rsidTr="00296A9C">
        <w:trPr>
          <w:trHeight w:val="330"/>
        </w:trPr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5EE84D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A 19-9 (continuous)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27CC1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01 (1.00</w:t>
            </w:r>
            <w:r w:rsidRPr="003A178E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–</w:t>
            </w: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01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8ED73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02*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A4000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B61710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00 (1.00–1.01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9FC391" w14:textId="77777777" w:rsidR="00AB0354" w:rsidRPr="003A178E" w:rsidRDefault="00AB0354" w:rsidP="00296A9C">
            <w:pPr>
              <w:widowControl/>
              <w:kinsoku w:val="0"/>
              <w:wordWrap/>
              <w:overflowPunct w:val="0"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3A178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66</w:t>
            </w:r>
          </w:p>
        </w:tc>
      </w:tr>
    </w:tbl>
    <w:p w14:paraId="7F1BFD2A" w14:textId="77777777" w:rsidR="00AB0354" w:rsidRPr="003A178E" w:rsidRDefault="00AB0354" w:rsidP="00AB0354">
      <w:pPr>
        <w:kinsoku w:val="0"/>
        <w:wordWrap/>
        <w:overflowPunct w:val="0"/>
        <w:adjustRightInd w:val="0"/>
        <w:spacing w:line="480" w:lineRule="auto"/>
        <w:jc w:val="left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3A178E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OR, odds ratio; CI, confidence interval; BMI, body mass index; HTN, hypertension; DM, diabetes mellitus; CRP, </w:t>
      </w:r>
      <w:r w:rsidRPr="003A178E">
        <w:rPr>
          <w:rFonts w:ascii="Times New Roman" w:eastAsiaTheme="minorEastAsia" w:hAnsi="Times New Roman"/>
          <w:iCs/>
          <w:color w:val="000000" w:themeColor="text1"/>
          <w:sz w:val="24"/>
          <w:szCs w:val="24"/>
        </w:rPr>
        <w:t xml:space="preserve">C-reactive protein; </w:t>
      </w:r>
      <w:r w:rsidRPr="003A178E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WBC, </w:t>
      </w:r>
      <w:r w:rsidRPr="003A178E">
        <w:rPr>
          <w:rFonts w:ascii="Times New Roman" w:eastAsiaTheme="minorEastAsia" w:hAnsi="Times New Roman"/>
          <w:iCs/>
          <w:color w:val="000000" w:themeColor="text1"/>
          <w:sz w:val="24"/>
          <w:szCs w:val="24"/>
        </w:rPr>
        <w:t xml:space="preserve">white blood cell </w:t>
      </w:r>
      <w:r w:rsidRPr="003A178E">
        <w:rPr>
          <w:rFonts w:ascii="Times New Roman" w:hAnsi="Times New Roman"/>
          <w:iCs/>
          <w:color w:val="000000" w:themeColor="text1"/>
          <w:sz w:val="24"/>
          <w:szCs w:val="24"/>
        </w:rPr>
        <w:t>count;</w:t>
      </w:r>
      <w:r w:rsidRPr="003A178E">
        <w:rPr>
          <w:rFonts w:ascii="Times New Roman" w:hAnsi="Times New Roman"/>
          <w:color w:val="000000" w:themeColor="text1"/>
          <w:sz w:val="24"/>
          <w:szCs w:val="24"/>
        </w:rPr>
        <w:t xml:space="preserve"> T,</w:t>
      </w:r>
      <w:r w:rsidRPr="003A178E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Pr="003A178E">
        <w:rPr>
          <w:rFonts w:ascii="Times New Roman" w:hAnsi="Times New Roman"/>
          <w:color w:val="000000" w:themeColor="text1"/>
          <w:sz w:val="24"/>
          <w:szCs w:val="24"/>
        </w:rPr>
        <w:t>tumor;</w:t>
      </w:r>
      <w:r w:rsidRPr="003A178E">
        <w:rPr>
          <w:rFonts w:ascii="Times New Roman" w:eastAsiaTheme="minorEastAsia" w:hAnsi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3A178E">
        <w:rPr>
          <w:rFonts w:ascii="Times New Roman" w:eastAsiaTheme="minorEastAsia" w:hAnsi="Times New Roman"/>
          <w:iCs/>
          <w:color w:val="000000" w:themeColor="text1"/>
          <w:sz w:val="24"/>
          <w:szCs w:val="24"/>
        </w:rPr>
        <w:t>Amyg</w:t>
      </w:r>
      <w:proofErr w:type="spellEnd"/>
      <w:r w:rsidRPr="003A178E">
        <w:rPr>
          <w:rFonts w:ascii="Times New Roman" w:eastAsiaTheme="minorEastAsia" w:hAnsi="Times New Roman"/>
          <w:iCs/>
          <w:color w:val="000000" w:themeColor="text1"/>
          <w:sz w:val="24"/>
          <w:szCs w:val="24"/>
        </w:rPr>
        <w:t>,</w:t>
      </w:r>
      <w:r w:rsidRPr="003A178E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Pr="003A178E">
        <w:rPr>
          <w:rFonts w:ascii="Times New Roman" w:eastAsiaTheme="minorEastAsia" w:hAnsi="Times New Roman"/>
          <w:iCs/>
          <w:color w:val="000000" w:themeColor="text1"/>
          <w:sz w:val="24"/>
          <w:szCs w:val="24"/>
        </w:rPr>
        <w:t xml:space="preserve">amygdala; </w:t>
      </w:r>
      <w:proofErr w:type="spellStart"/>
      <w:r w:rsidRPr="003A178E">
        <w:rPr>
          <w:rFonts w:ascii="Times New Roman" w:hAnsi="Times New Roman"/>
          <w:iCs/>
          <w:color w:val="000000" w:themeColor="text1"/>
          <w:sz w:val="24"/>
          <w:szCs w:val="24"/>
        </w:rPr>
        <w:t>AmygA</w:t>
      </w:r>
      <w:proofErr w:type="spellEnd"/>
      <w:r w:rsidRPr="003A178E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, amygdala metabolic activity; </w:t>
      </w:r>
      <w:proofErr w:type="spellStart"/>
      <w:r w:rsidRPr="003A178E">
        <w:rPr>
          <w:rFonts w:ascii="Times New Roman" w:hAnsi="Times New Roman"/>
          <w:color w:val="000000" w:themeColor="text1"/>
          <w:sz w:val="24"/>
          <w:szCs w:val="24"/>
        </w:rPr>
        <w:t>SUV</w:t>
      </w:r>
      <w:r w:rsidRPr="003A178E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max</w:t>
      </w:r>
      <w:proofErr w:type="spellEnd"/>
      <w:r w:rsidRPr="003A178E">
        <w:rPr>
          <w:rFonts w:ascii="Times New Roman" w:hAnsi="Times New Roman"/>
          <w:color w:val="000000" w:themeColor="text1"/>
          <w:sz w:val="24"/>
          <w:szCs w:val="24"/>
        </w:rPr>
        <w:t>, maximum standardized uptake value;</w:t>
      </w:r>
      <w:r w:rsidRPr="003A178E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BM, bone marrow; CEA, </w:t>
      </w:r>
      <w:r w:rsidRPr="003A178E">
        <w:rPr>
          <w:rFonts w:ascii="Times New Roman" w:eastAsiaTheme="minorEastAsia" w:hAnsi="Times New Roman"/>
          <w:iCs/>
          <w:color w:val="000000" w:themeColor="text1"/>
          <w:sz w:val="24"/>
          <w:szCs w:val="24"/>
        </w:rPr>
        <w:t>carcinoembryonic antigen; CA 19-9,</w:t>
      </w:r>
      <w:r w:rsidRPr="003A178E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Pr="003A178E">
        <w:rPr>
          <w:rFonts w:ascii="Times New Roman" w:eastAsiaTheme="minorEastAsia" w:hAnsi="Times New Roman"/>
          <w:iCs/>
          <w:color w:val="000000" w:themeColor="text1"/>
          <w:sz w:val="24"/>
          <w:szCs w:val="24"/>
        </w:rPr>
        <w:t>carbohydrate antigen 19-9.</w:t>
      </w:r>
    </w:p>
    <w:p w14:paraId="6FCC3176" w14:textId="77777777" w:rsidR="00AB0354" w:rsidRPr="003A178E" w:rsidRDefault="00AB0354" w:rsidP="00AB0354">
      <w:pPr>
        <w:kinsoku w:val="0"/>
        <w:wordWrap/>
        <w:overflowPunct w:val="0"/>
        <w:adjustRightIn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3A178E">
        <w:rPr>
          <w:rFonts w:ascii="Times New Roman" w:hAnsi="Times New Roman"/>
          <w:color w:val="000000" w:themeColor="text1"/>
          <w:sz w:val="24"/>
          <w:szCs w:val="24"/>
        </w:rPr>
        <w:t>ORs for continuous variables are expressed per 1-unit increase.</w:t>
      </w:r>
    </w:p>
    <w:p w14:paraId="079269CA" w14:textId="77777777" w:rsidR="00AB0354" w:rsidRPr="003A178E" w:rsidRDefault="00AB0354" w:rsidP="00AB0354">
      <w:pPr>
        <w:kinsoku w:val="0"/>
        <w:wordWrap/>
        <w:overflowPunct w:val="0"/>
        <w:adjustRightIn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3A178E">
        <w:rPr>
          <w:rFonts w:ascii="Times New Roman" w:hAnsi="Times New Roman"/>
          <w:color w:val="000000" w:themeColor="text1"/>
          <w:sz w:val="24"/>
          <w:szCs w:val="24"/>
        </w:rPr>
        <w:t>*Statistically significant.</w:t>
      </w:r>
    </w:p>
    <w:p w14:paraId="16F12FD8" w14:textId="77777777" w:rsidR="00AB0354" w:rsidRPr="003A178E" w:rsidRDefault="00AB0354" w:rsidP="00AB0354">
      <w:pPr>
        <w:kinsoku w:val="0"/>
        <w:wordWrap/>
        <w:overflowPunct w:val="0"/>
        <w:adjustRightIn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3A178E">
        <w:rPr>
          <w:rFonts w:ascii="Times New Roman" w:hAnsi="Times New Roman"/>
          <w:color w:val="000000" w:themeColor="text1"/>
          <w:sz w:val="24"/>
          <w:szCs w:val="24"/>
        </w:rPr>
        <w:t xml:space="preserve">**Statistically significant after Bonferroni correction for 6 comparisons (significance threshold: </w:t>
      </w:r>
      <w:r w:rsidRPr="003A178E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Pr="003A178E">
        <w:rPr>
          <w:rFonts w:ascii="Times New Roman" w:hAnsi="Times New Roman"/>
          <w:color w:val="000000" w:themeColor="text1"/>
          <w:sz w:val="24"/>
          <w:szCs w:val="24"/>
        </w:rPr>
        <w:t xml:space="preserve"> &lt; 0.0083).</w:t>
      </w:r>
    </w:p>
    <w:p w14:paraId="4B9AA934" w14:textId="4F92FB50" w:rsidR="005F2286" w:rsidRPr="00AB0354" w:rsidRDefault="005F2286" w:rsidP="00AB0354">
      <w:pPr>
        <w:widowControl/>
        <w:wordWrap/>
        <w:autoSpaceDE/>
        <w:autoSpaceDN/>
        <w:spacing w:after="160" w:line="480" w:lineRule="auto"/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</w:pPr>
    </w:p>
    <w:sectPr w:rsidR="005F2286" w:rsidRPr="00AB03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354"/>
    <w:rsid w:val="003807BF"/>
    <w:rsid w:val="005F2286"/>
    <w:rsid w:val="0071240B"/>
    <w:rsid w:val="00AB0354"/>
    <w:rsid w:val="00EE5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ABC2A"/>
  <w15:chartTrackingRefBased/>
  <w15:docId w15:val="{C3B87CE5-FB5A-4443-AE13-2E161F205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354"/>
    <w:pPr>
      <w:widowControl w:val="0"/>
      <w:wordWrap w:val="0"/>
      <w:autoSpaceDE w:val="0"/>
      <w:autoSpaceDN w:val="0"/>
      <w:spacing w:after="0"/>
      <w:jc w:val="both"/>
    </w:pPr>
    <w:rPr>
      <w:rFonts w:ascii="맑은 고딕" w:eastAsia="맑은 고딕" w:hAnsi="맑은 고딕" w:cs="Times New Roman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B0354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B0354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B0354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B0354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B0354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B0354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B0354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B0354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B0354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B035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B035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B035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B03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B03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B03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B03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B03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B035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B03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B03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B03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B03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B0354"/>
    <w:pPr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B035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B0354"/>
    <w:pPr>
      <w:spacing w:after="160"/>
      <w:ind w:left="720"/>
      <w:contextualSpacing/>
      <w:jc w:val="left"/>
    </w:pPr>
    <w:rPr>
      <w:rFonts w:asciiTheme="minorEastAsia" w:eastAsiaTheme="minorEastAsia" w:hAnsiTheme="minorHAnsi" w:cstheme="minorBidi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AB035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B03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B035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B035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B0354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a0"/>
    <w:rsid w:val="00AB0354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581</Characters>
  <Application>Microsoft Office Word</Application>
  <DocSecurity>0</DocSecurity>
  <Lines>143</Lines>
  <Paragraphs>10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기수[ 부교수 / 의학과 ]</dc:creator>
  <cp:keywords/>
  <dc:description/>
  <cp:lastModifiedBy>박기수[ 부교수 / 의학과 ]</cp:lastModifiedBy>
  <cp:revision>1</cp:revision>
  <dcterms:created xsi:type="dcterms:W3CDTF">2026-01-28T05:06:00Z</dcterms:created>
  <dcterms:modified xsi:type="dcterms:W3CDTF">2026-01-28T05:07:00Z</dcterms:modified>
</cp:coreProperties>
</file>